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C04FE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04FE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AFFE07" w:rsidR="00FB3483" w:rsidRPr="00930A31" w:rsidRDefault="38F45ECD" w:rsidP="005979B8">
            <w:pPr>
              <w:pStyle w:val="Default"/>
              <w:spacing w:before="40" w:after="40"/>
              <w:rPr>
                <w:rFonts w:ascii="Arial" w:hAnsi="Arial" w:cs="Arial"/>
                <w:color w:val="auto"/>
                <w:sz w:val="18"/>
                <w:szCs w:val="18"/>
              </w:rPr>
            </w:pPr>
            <w:r w:rsidRPr="38F45ECD">
              <w:rPr>
                <w:rFonts w:ascii="Arial" w:hAnsi="Arial" w:cs="Arial"/>
                <w:color w:val="auto"/>
                <w:sz w:val="18"/>
                <w:szCs w:val="18"/>
              </w:rPr>
              <w:t>1</w:t>
            </w:r>
          </w:p>
        </w:tc>
      </w:tr>
      <w:tr w:rsidR="00FB3483" w:rsidRPr="004C1685" w14:paraId="341419BF"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04FE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569E78" w:rsidR="00FB3483" w:rsidRPr="00930A31" w:rsidRDefault="38F45ECD" w:rsidP="005979B8">
            <w:pPr>
              <w:pStyle w:val="Default"/>
              <w:spacing w:before="40" w:after="40"/>
              <w:rPr>
                <w:rFonts w:ascii="Arial" w:hAnsi="Arial" w:cs="Arial"/>
                <w:color w:val="auto"/>
                <w:sz w:val="18"/>
                <w:szCs w:val="18"/>
              </w:rPr>
            </w:pPr>
            <w:r w:rsidRPr="38F45ECD">
              <w:rPr>
                <w:rFonts w:ascii="Arial" w:hAnsi="Arial" w:cs="Arial"/>
                <w:color w:val="auto"/>
                <w:sz w:val="18"/>
                <w:szCs w:val="18"/>
              </w:rPr>
              <w:t>1</w:t>
            </w:r>
          </w:p>
        </w:tc>
      </w:tr>
      <w:tr w:rsidR="00FB3483" w:rsidRPr="004C1685" w14:paraId="51385559"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63E83E" w:rsidR="00FB3483" w:rsidRPr="00930A31" w:rsidRDefault="38F45ECD" w:rsidP="005979B8">
            <w:pPr>
              <w:pStyle w:val="Default"/>
              <w:spacing w:before="40" w:after="40"/>
              <w:rPr>
                <w:rFonts w:ascii="Arial" w:hAnsi="Arial" w:cs="Arial"/>
                <w:color w:val="auto"/>
                <w:sz w:val="18"/>
                <w:szCs w:val="18"/>
              </w:rPr>
            </w:pPr>
            <w:r w:rsidRPr="38F45ECD">
              <w:rPr>
                <w:rFonts w:ascii="Arial" w:hAnsi="Arial" w:cs="Arial"/>
                <w:color w:val="auto"/>
                <w:sz w:val="18"/>
                <w:szCs w:val="18"/>
              </w:rPr>
              <w:t>2</w:t>
            </w:r>
          </w:p>
        </w:tc>
      </w:tr>
      <w:tr w:rsidR="00FB3483" w:rsidRPr="004C1685" w14:paraId="126BB502" w14:textId="77777777" w:rsidTr="00C04FE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8D3A3B" w:rsidR="00FB3483" w:rsidRPr="00930A31" w:rsidRDefault="38F45ECD" w:rsidP="005979B8">
            <w:pPr>
              <w:pStyle w:val="Default"/>
              <w:spacing w:before="40" w:after="40"/>
              <w:rPr>
                <w:rFonts w:ascii="Arial" w:hAnsi="Arial" w:cs="Arial"/>
                <w:color w:val="auto"/>
                <w:sz w:val="18"/>
                <w:szCs w:val="18"/>
              </w:rPr>
            </w:pPr>
            <w:r w:rsidRPr="38F45ECD">
              <w:rPr>
                <w:rFonts w:ascii="Arial" w:hAnsi="Arial" w:cs="Arial"/>
                <w:color w:val="auto"/>
                <w:sz w:val="18"/>
                <w:szCs w:val="18"/>
              </w:rPr>
              <w:t>2</w:t>
            </w:r>
          </w:p>
        </w:tc>
      </w:tr>
      <w:tr w:rsidR="00FB3483" w:rsidRPr="004C1685" w14:paraId="324F24F7"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1980FE" w:rsidR="00FB3483"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C04FE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51AEC5" w:rsidR="00FB3483" w:rsidRPr="00930A31" w:rsidRDefault="38F45ECD" w:rsidP="005979B8">
            <w:pPr>
              <w:pStyle w:val="Default"/>
              <w:spacing w:before="40" w:after="40"/>
              <w:rPr>
                <w:rFonts w:ascii="Arial" w:hAnsi="Arial" w:cs="Arial"/>
                <w:color w:val="auto"/>
                <w:sz w:val="18"/>
                <w:szCs w:val="18"/>
              </w:rPr>
            </w:pPr>
            <w:r w:rsidRPr="38F45ECD">
              <w:rPr>
                <w:rFonts w:ascii="Arial" w:hAnsi="Arial" w:cs="Arial"/>
                <w:color w:val="auto"/>
                <w:sz w:val="18"/>
                <w:szCs w:val="18"/>
              </w:rPr>
              <w:t>3</w:t>
            </w:r>
          </w:p>
        </w:tc>
      </w:tr>
      <w:tr w:rsidR="00FB3483" w:rsidRPr="004C1685" w14:paraId="442A4EF4"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00D76E" w:rsidR="00FB3483"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85941E" w:rsidR="00FB3483"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C04FE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803BC5" w:rsidR="00FB3483"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494E4A" w:rsidR="00930A31"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C04FE1">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352D1C" w:rsidR="00930A31"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22E685" w:rsidR="00FB3483" w:rsidRPr="00930A31" w:rsidRDefault="00FE08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B85443" w:rsidR="00FB3483"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3AC3457E"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D5A299"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1778E3B8" w14:textId="77777777" w:rsidTr="00C04FE1">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9E7BB9"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4FF6FFA4" w14:textId="77777777" w:rsidTr="00C04FE1">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CA01CA"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45A10003" w14:textId="77777777" w:rsidTr="00C04FE1">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E2C8B6"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678F791C" w14:textId="77777777" w:rsidTr="00C04FE1">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2FDE07"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930A31" w:rsidRPr="004C1685" w14:paraId="0EF9DC20" w14:textId="77777777" w:rsidTr="00C04FE1">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A63AE8"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9544A">
              <w:rPr>
                <w:rFonts w:ascii="Arial" w:hAnsi="Arial" w:cs="Arial"/>
                <w:color w:val="auto"/>
                <w:sz w:val="18"/>
                <w:szCs w:val="18"/>
              </w:rPr>
              <w:t>4</w:t>
            </w:r>
          </w:p>
        </w:tc>
      </w:tr>
      <w:tr w:rsidR="006E5FE2" w:rsidRPr="004C1685" w14:paraId="2C372E04"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255160" w:rsidR="006E5FE2"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502FB6" w:rsidR="006E5FE2"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9325F0" w:rsidR="00930A31" w:rsidRPr="00930A31" w:rsidRDefault="00066F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C04FE1">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D85196" w14:textId="1E7AF72D" w:rsidR="00930A31" w:rsidRPr="00930A31" w:rsidRDefault="00066FEA" w:rsidP="38F45ECD">
            <w:pPr>
              <w:pStyle w:val="Default"/>
              <w:spacing w:before="40" w:after="40"/>
              <w:rPr>
                <w:rFonts w:ascii="Arial" w:hAnsi="Arial" w:cs="Arial"/>
                <w:color w:val="auto"/>
                <w:sz w:val="18"/>
                <w:szCs w:val="18"/>
              </w:rPr>
            </w:pPr>
            <w:r>
              <w:rPr>
                <w:rFonts w:ascii="Arial" w:hAnsi="Arial" w:cs="Arial"/>
                <w:color w:val="auto"/>
                <w:sz w:val="18"/>
                <w:szCs w:val="18"/>
              </w:rPr>
              <w:t>4</w:t>
            </w:r>
          </w:p>
          <w:p w14:paraId="715316E4" w14:textId="4D951455" w:rsidR="00930A31" w:rsidRPr="00C04FE1" w:rsidRDefault="00930A31" w:rsidP="38F45ECD">
            <w:pPr>
              <w:pStyle w:val="Default"/>
              <w:spacing w:before="40" w:after="40"/>
            </w:pPr>
          </w:p>
        </w:tc>
      </w:tr>
      <w:tr w:rsidR="00FB3483" w:rsidRPr="004C1685" w14:paraId="5BCDF56D" w14:textId="77777777" w:rsidTr="00C04FE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7D8789" w:rsidR="00FB3483" w:rsidRPr="00066FEA"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DEDA1D" w:rsidR="00FB3483"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AF29E" w:rsidR="00FB3483"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8431A59"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016AD2" w:rsidR="00930A31"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29B5C9A7" w14:textId="77777777" w:rsidTr="00C04FE1">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D1850D" w:rsidR="00930A31"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D409E67" w14:textId="77777777" w:rsidTr="00C04FE1">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760AAF" w:rsidR="00930A31"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71188ED2" w14:textId="77777777" w:rsidTr="00C04FE1">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1F59DE" w:rsidR="00930A31"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24A249B2"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610AA4" w:rsidR="00FB3483" w:rsidRPr="00930A31" w:rsidRDefault="00C737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112E62" w:rsidR="00077B44"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C64D2D" w:rsidR="00930A31"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A24CE29" w14:textId="77777777" w:rsidTr="00C04FE1">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513448" w:rsidR="00930A31"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CBB3F4F" w14:textId="77777777" w:rsidTr="00C04FE1">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DC8AA4" w:rsidR="00930A31"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2BD6520" w14:textId="77777777" w:rsidTr="00C04FE1">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3D919A" w:rsidR="00930A31"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51341A5A" w14:textId="77777777" w:rsidTr="00C04F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04FE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C6B598" w:rsidR="00930A31" w:rsidRPr="00930A31" w:rsidRDefault="00C737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C04FE1">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3A83856" w14:textId="35A74F4B" w:rsidR="00930A31" w:rsidRPr="00930A31"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N/A</w:t>
            </w:r>
          </w:p>
          <w:p w14:paraId="55D44A96" w14:textId="5F60C585" w:rsidR="00930A31" w:rsidRPr="00C04FE1" w:rsidRDefault="00930A31" w:rsidP="38F45ECD">
            <w:pPr>
              <w:pStyle w:val="Default"/>
              <w:spacing w:before="40" w:after="40"/>
            </w:pPr>
          </w:p>
        </w:tc>
      </w:tr>
      <w:tr w:rsidR="00930A31" w:rsidRPr="004C1685" w14:paraId="131EC413" w14:textId="77777777" w:rsidTr="00C04FE1">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7E1756" w14:textId="1DD2DCE3" w:rsidR="00930A31" w:rsidRPr="00930A31"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N/A</w:t>
            </w:r>
          </w:p>
          <w:p w14:paraId="0ED81809" w14:textId="13C99B70" w:rsidR="00930A31" w:rsidRPr="00C04FE1" w:rsidRDefault="00930A31" w:rsidP="38F45ECD">
            <w:pPr>
              <w:pStyle w:val="Default"/>
              <w:spacing w:before="40" w:after="40"/>
            </w:pPr>
          </w:p>
        </w:tc>
      </w:tr>
      <w:tr w:rsidR="00077B44" w:rsidRPr="004C1685" w14:paraId="10B09DA9"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CA2C168" w14:textId="301EE9A2" w:rsidR="00077B44" w:rsidRPr="00930A31"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N/A</w:t>
            </w:r>
          </w:p>
          <w:p w14:paraId="1688945E" w14:textId="208067FA" w:rsidR="00077B44" w:rsidRPr="00C04FE1" w:rsidRDefault="00077B44" w:rsidP="38F45ECD">
            <w:pPr>
              <w:pStyle w:val="Default"/>
              <w:spacing w:before="40" w:after="40"/>
            </w:pPr>
          </w:p>
        </w:tc>
      </w:tr>
      <w:tr w:rsidR="00077B44" w:rsidRPr="004C1685" w14:paraId="30333012" w14:textId="77777777" w:rsidTr="00C04FE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2A348E2" w14:textId="43213DF5" w:rsidR="00077B44" w:rsidRPr="00930A31"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N/A</w:t>
            </w:r>
          </w:p>
          <w:p w14:paraId="6FA1E09F" w14:textId="1921E01B" w:rsidR="00077B44" w:rsidRPr="00C04FE1" w:rsidRDefault="00077B44" w:rsidP="38F45ECD">
            <w:pPr>
              <w:pStyle w:val="Default"/>
              <w:spacing w:before="40" w:after="40"/>
            </w:pPr>
          </w:p>
        </w:tc>
      </w:tr>
      <w:tr w:rsidR="00077B44" w:rsidRPr="004C1685" w14:paraId="7E1A8D23" w14:textId="77777777" w:rsidTr="00C04FE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37B0300" w14:textId="64DF5496" w:rsidR="00077B44" w:rsidRPr="00930A31" w:rsidRDefault="00C73743" w:rsidP="38F45ECD">
            <w:pPr>
              <w:pStyle w:val="Default"/>
              <w:spacing w:before="40" w:after="40"/>
              <w:rPr>
                <w:rFonts w:ascii="Arial" w:hAnsi="Arial" w:cs="Arial"/>
                <w:color w:val="auto"/>
                <w:sz w:val="18"/>
                <w:szCs w:val="18"/>
              </w:rPr>
            </w:pPr>
            <w:r>
              <w:rPr>
                <w:rFonts w:ascii="Arial" w:hAnsi="Arial" w:cs="Arial"/>
                <w:color w:val="auto"/>
                <w:sz w:val="18"/>
                <w:szCs w:val="18"/>
              </w:rPr>
              <w:t>15-18</w:t>
            </w:r>
          </w:p>
          <w:p w14:paraId="442C99F1" w14:textId="2F2BC2ED" w:rsidR="00077B44" w:rsidRPr="00C04FE1" w:rsidRDefault="00077B44" w:rsidP="38F45ECD">
            <w:pPr>
              <w:pStyle w:val="Default"/>
              <w:spacing w:before="40" w:after="40"/>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CBF5F" w14:textId="77777777" w:rsidR="00F80AB5" w:rsidRDefault="00F80AB5">
      <w:r>
        <w:separator/>
      </w:r>
    </w:p>
  </w:endnote>
  <w:endnote w:type="continuationSeparator" w:id="0">
    <w:p w14:paraId="165FEE4E" w14:textId="77777777" w:rsidR="00F80AB5" w:rsidRDefault="00F80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49F7E" w14:textId="77777777" w:rsidR="00F80AB5" w:rsidRDefault="00F80AB5">
      <w:r>
        <w:separator/>
      </w:r>
    </w:p>
  </w:footnote>
  <w:footnote w:type="continuationSeparator" w:id="0">
    <w:p w14:paraId="0647085B" w14:textId="77777777" w:rsidR="00F80AB5" w:rsidRDefault="00F80A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80AB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FEA"/>
    <w:rsid w:val="00077B44"/>
    <w:rsid w:val="00152CDB"/>
    <w:rsid w:val="001758D9"/>
    <w:rsid w:val="0018323E"/>
    <w:rsid w:val="00190C83"/>
    <w:rsid w:val="00246C93"/>
    <w:rsid w:val="00256BAF"/>
    <w:rsid w:val="002A2A06"/>
    <w:rsid w:val="003103C2"/>
    <w:rsid w:val="003516AD"/>
    <w:rsid w:val="00363B8D"/>
    <w:rsid w:val="003760FB"/>
    <w:rsid w:val="003B79FF"/>
    <w:rsid w:val="00400A0B"/>
    <w:rsid w:val="00443C1D"/>
    <w:rsid w:val="00461576"/>
    <w:rsid w:val="0049544A"/>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4FE1"/>
    <w:rsid w:val="00C22710"/>
    <w:rsid w:val="00C73743"/>
    <w:rsid w:val="00D95D84"/>
    <w:rsid w:val="00DC4F19"/>
    <w:rsid w:val="00E324A8"/>
    <w:rsid w:val="00E66E3A"/>
    <w:rsid w:val="00EB610E"/>
    <w:rsid w:val="00F67C14"/>
    <w:rsid w:val="00F80AB5"/>
    <w:rsid w:val="00FB3483"/>
    <w:rsid w:val="00FE08BE"/>
    <w:rsid w:val="38F45E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07</Words>
  <Characters>6118</Characters>
  <Application>Microsoft Office Word</Application>
  <DocSecurity>0</DocSecurity>
  <Lines>226</Lines>
  <Paragraphs>14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Mankani</cp:lastModifiedBy>
  <cp:revision>29</cp:revision>
  <cp:lastPrinted>2020-11-24T03:02:00Z</cp:lastPrinted>
  <dcterms:created xsi:type="dcterms:W3CDTF">2020-11-24T03:02:00Z</dcterms:created>
  <dcterms:modified xsi:type="dcterms:W3CDTF">2022-05-31T22:02:00Z</dcterms:modified>
</cp:coreProperties>
</file>